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2CE0A" w14:textId="32670CD9" w:rsidR="00BE0FAD" w:rsidRPr="009D2700" w:rsidRDefault="00696DBA" w:rsidP="004017B4">
      <w:pPr>
        <w:spacing w:after="120" w:line="276" w:lineRule="auto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4 </w:t>
      </w:r>
      <w:r w:rsidR="00104B2F">
        <w:rPr>
          <w:rFonts w:ascii="Arial" w:hAnsi="Arial" w:cs="Arial"/>
          <w:b/>
          <w:sz w:val="20"/>
          <w:szCs w:val="20"/>
        </w:rPr>
        <w:t>T</w:t>
      </w:r>
      <w:r>
        <w:rPr>
          <w:rFonts w:ascii="Arial" w:hAnsi="Arial" w:cs="Arial"/>
          <w:b/>
          <w:sz w:val="20"/>
          <w:szCs w:val="20"/>
        </w:rPr>
        <w:t>able</w:t>
      </w:r>
      <w:r w:rsidR="00BE0FAD" w:rsidRPr="009D2700">
        <w:rPr>
          <w:rFonts w:ascii="Arial" w:hAnsi="Arial" w:cs="Arial"/>
          <w:sz w:val="20"/>
          <w:szCs w:val="20"/>
        </w:rPr>
        <w:t>. Comparison of sexual symptoms between groups with low testosterone and normal testosteron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40"/>
        <w:gridCol w:w="2592"/>
        <w:gridCol w:w="2592"/>
        <w:gridCol w:w="1728"/>
      </w:tblGrid>
      <w:tr w:rsidR="00BE0FAD" w:rsidRPr="009D2700" w14:paraId="20A6ED52" w14:textId="77777777" w:rsidTr="00B36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4375AEF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5AA83BB2" w14:textId="77777777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Normal testosterone</w:t>
            </w:r>
          </w:p>
          <w:p w14:paraId="0306F056" w14:textId="77777777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(n=12)</w:t>
            </w:r>
          </w:p>
        </w:tc>
        <w:tc>
          <w:tcPr>
            <w:tcW w:w="2592" w:type="dxa"/>
          </w:tcPr>
          <w:p w14:paraId="3C3ED076" w14:textId="77777777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Low testosterone</w:t>
            </w:r>
          </w:p>
          <w:p w14:paraId="50D001B4" w14:textId="77777777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(n=17)</w:t>
            </w:r>
          </w:p>
        </w:tc>
        <w:tc>
          <w:tcPr>
            <w:tcW w:w="1728" w:type="dxa"/>
          </w:tcPr>
          <w:p w14:paraId="28820FDA" w14:textId="77777777" w:rsidR="00BE0FAD" w:rsidRPr="009D2700" w:rsidRDefault="00BE0FAD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9D270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BE0FAD" w:rsidRPr="009D2700" w14:paraId="2414D1B8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EEB356F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Erectile function</w:t>
            </w:r>
          </w:p>
        </w:tc>
        <w:tc>
          <w:tcPr>
            <w:tcW w:w="2592" w:type="dxa"/>
          </w:tcPr>
          <w:p w14:paraId="606DCA93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 (1–4)</w:t>
            </w:r>
          </w:p>
        </w:tc>
        <w:tc>
          <w:tcPr>
            <w:tcW w:w="2592" w:type="dxa"/>
          </w:tcPr>
          <w:p w14:paraId="6F014EC7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 (2–4)</w:t>
            </w:r>
          </w:p>
        </w:tc>
        <w:tc>
          <w:tcPr>
            <w:tcW w:w="1728" w:type="dxa"/>
          </w:tcPr>
          <w:p w14:paraId="20381F48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</w:tr>
      <w:tr w:rsidR="00BE0FAD" w:rsidRPr="009D2700" w14:paraId="0D38D9A7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DBE3B09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Frequency of sexual thoughts</w:t>
            </w:r>
          </w:p>
        </w:tc>
        <w:tc>
          <w:tcPr>
            <w:tcW w:w="2592" w:type="dxa"/>
          </w:tcPr>
          <w:p w14:paraId="15EBB525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 (1–5)</w:t>
            </w:r>
          </w:p>
        </w:tc>
        <w:tc>
          <w:tcPr>
            <w:tcW w:w="2592" w:type="dxa"/>
          </w:tcPr>
          <w:p w14:paraId="0E90FD00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 (0–5)</w:t>
            </w:r>
          </w:p>
        </w:tc>
        <w:tc>
          <w:tcPr>
            <w:tcW w:w="1728" w:type="dxa"/>
          </w:tcPr>
          <w:p w14:paraId="6B469116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811</w:t>
            </w:r>
          </w:p>
        </w:tc>
      </w:tr>
      <w:tr w:rsidR="00BE0FAD" w:rsidRPr="009D2700" w14:paraId="012D076D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9029B6E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Frequency of morning erections</w:t>
            </w:r>
          </w:p>
        </w:tc>
        <w:tc>
          <w:tcPr>
            <w:tcW w:w="2592" w:type="dxa"/>
          </w:tcPr>
          <w:p w14:paraId="5411BAE7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 (0–2)</w:t>
            </w:r>
          </w:p>
        </w:tc>
        <w:tc>
          <w:tcPr>
            <w:tcW w:w="2592" w:type="dxa"/>
          </w:tcPr>
          <w:p w14:paraId="473C17FE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 (0–1)</w:t>
            </w:r>
          </w:p>
        </w:tc>
        <w:tc>
          <w:tcPr>
            <w:tcW w:w="1728" w:type="dxa"/>
          </w:tcPr>
          <w:p w14:paraId="67715093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</w:tr>
      <w:tr w:rsidR="00BE0FAD" w:rsidRPr="009D2700" w14:paraId="499778FB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78282EA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Overall sexual function</w:t>
            </w:r>
          </w:p>
        </w:tc>
        <w:tc>
          <w:tcPr>
            <w:tcW w:w="2592" w:type="dxa"/>
          </w:tcPr>
          <w:p w14:paraId="24E52C31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0 (4–15)</w:t>
            </w:r>
          </w:p>
        </w:tc>
        <w:tc>
          <w:tcPr>
            <w:tcW w:w="2592" w:type="dxa"/>
          </w:tcPr>
          <w:p w14:paraId="06DD294C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0 (0–16)</w:t>
            </w:r>
          </w:p>
        </w:tc>
        <w:tc>
          <w:tcPr>
            <w:tcW w:w="1728" w:type="dxa"/>
          </w:tcPr>
          <w:p w14:paraId="6D8605C0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</w:tr>
      <w:tr w:rsidR="00BE0FAD" w:rsidRPr="009D2700" w14:paraId="463E31B0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309141E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 xml:space="preserve">Sexual functioning-related distress </w:t>
            </w:r>
          </w:p>
        </w:tc>
        <w:tc>
          <w:tcPr>
            <w:tcW w:w="2592" w:type="dxa"/>
          </w:tcPr>
          <w:p w14:paraId="1E55A20F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 (2–11)</w:t>
            </w:r>
          </w:p>
        </w:tc>
        <w:tc>
          <w:tcPr>
            <w:tcW w:w="2592" w:type="dxa"/>
          </w:tcPr>
          <w:p w14:paraId="5636E726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6 (2–10)</w:t>
            </w:r>
          </w:p>
        </w:tc>
        <w:tc>
          <w:tcPr>
            <w:tcW w:w="1728" w:type="dxa"/>
          </w:tcPr>
          <w:p w14:paraId="134E8482" w14:textId="77777777" w:rsidR="00BE0FAD" w:rsidRPr="009D2700" w:rsidRDefault="00BE0FAD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</w:tr>
      <w:tr w:rsidR="00BE0FAD" w:rsidRPr="009D2700" w14:paraId="609A8AEF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B050B32" w14:textId="77777777" w:rsidR="00BE0FAD" w:rsidRPr="009D2700" w:rsidRDefault="00BE0FAD" w:rsidP="00B36AEC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Overall satisfaction</w:t>
            </w:r>
          </w:p>
        </w:tc>
        <w:tc>
          <w:tcPr>
            <w:tcW w:w="2592" w:type="dxa"/>
          </w:tcPr>
          <w:p w14:paraId="6B8B6A55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 (0–2)</w:t>
            </w:r>
          </w:p>
        </w:tc>
        <w:tc>
          <w:tcPr>
            <w:tcW w:w="2592" w:type="dxa"/>
          </w:tcPr>
          <w:p w14:paraId="5E7B31AB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 (0–2)</w:t>
            </w:r>
          </w:p>
        </w:tc>
        <w:tc>
          <w:tcPr>
            <w:tcW w:w="1728" w:type="dxa"/>
          </w:tcPr>
          <w:p w14:paraId="372D5173" w14:textId="77777777" w:rsidR="00BE0FAD" w:rsidRPr="009D2700" w:rsidRDefault="00BE0FAD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</w:tr>
    </w:tbl>
    <w:p w14:paraId="1BFDAACB" w14:textId="682E0CA0" w:rsidR="00BE0FAD" w:rsidRPr="009D2700" w:rsidRDefault="00BE0FAD" w:rsidP="00B36AEC">
      <w:pPr>
        <w:spacing w:after="120" w:line="276" w:lineRule="auto"/>
        <w:rPr>
          <w:rFonts w:ascii="Arial" w:hAnsi="Arial" w:cs="Arial"/>
          <w:sz w:val="20"/>
          <w:szCs w:val="20"/>
        </w:rPr>
      </w:pPr>
    </w:p>
    <w:p w14:paraId="15D980A4" w14:textId="77777777" w:rsidR="006F7F38" w:rsidRPr="006F7F38" w:rsidRDefault="006F7F38" w:rsidP="006F7F38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6F7F38">
        <w:rPr>
          <w:rFonts w:ascii="Arial" w:hAnsi="Arial" w:cs="Arial"/>
          <w:sz w:val="20"/>
          <w:szCs w:val="20"/>
        </w:rPr>
        <w:t>Data are presented as median and interquartile range for non-parametric variables. Mann-Whitney U test was performed for non-parametric variables.</w:t>
      </w:r>
    </w:p>
    <w:p w14:paraId="5428BE23" w14:textId="77777777" w:rsidR="006F7F38" w:rsidRPr="006F7F38" w:rsidRDefault="006F7F38" w:rsidP="006F7F38">
      <w:pPr>
        <w:spacing w:after="120" w:line="48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6F7F38">
        <w:rPr>
          <w:rFonts w:ascii="Arial" w:hAnsi="Arial" w:cs="Arial"/>
          <w:sz w:val="20"/>
          <w:szCs w:val="20"/>
          <w:shd w:val="clear" w:color="auto" w:fill="FFFFFF"/>
        </w:rPr>
        <w:t>Questionnaire response categories: erectile function: 1: always able to keep erection good enough for sexual intercourse, 2: usually able, 3: sometimes able, 4: never able; frequency of sexual thoughts and morning erection frequency: 1: none or once in the past month, 2: 2–3 times/month and 1 time/week, 3: 2–6 times/week, 4: ≥1/day; overall satisfaction: 0: very dissatisfied, 1: moderately dissatisfied, 2: equally satisfied and dissatisfied, 3: moderately satisfied, 4: very satisfied.</w:t>
      </w:r>
      <w:bookmarkStart w:id="0" w:name="_GoBack"/>
      <w:bookmarkEnd w:id="0"/>
    </w:p>
    <w:p w14:paraId="3A132526" w14:textId="77777777" w:rsidR="006F7F38" w:rsidRPr="006F7F38" w:rsidRDefault="006F7F38" w:rsidP="006F7F38">
      <w:pPr>
        <w:spacing w:after="120" w:line="48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6F7F38">
        <w:rPr>
          <w:rFonts w:ascii="Arial" w:hAnsi="Arial" w:cs="Arial"/>
          <w:sz w:val="20"/>
          <w:szCs w:val="20"/>
          <w:shd w:val="clear" w:color="auto" w:fill="FFFFFF"/>
        </w:rPr>
        <w:t>Overall sexual function score ranges from 0 to 33 with higher scores corresponding with higher level of sexual functioning.</w:t>
      </w:r>
    </w:p>
    <w:p w14:paraId="0B84F3E1" w14:textId="77777777" w:rsidR="006F7F38" w:rsidRPr="006F7F38" w:rsidRDefault="006F7F38" w:rsidP="006F7F38">
      <w:pPr>
        <w:spacing w:after="120" w:line="48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6F7F38">
        <w:rPr>
          <w:rFonts w:ascii="Arial" w:hAnsi="Arial" w:cs="Arial"/>
          <w:sz w:val="20"/>
          <w:szCs w:val="20"/>
          <w:shd w:val="clear" w:color="auto" w:fill="FFFFFF"/>
        </w:rPr>
        <w:t>Sexual functioning-related distress ranges from 0 to 20, with higher scores corresponding with higher level of distress.</w:t>
      </w:r>
    </w:p>
    <w:p w14:paraId="068CC6C0" w14:textId="77777777" w:rsidR="006F7F38" w:rsidRPr="006F7F38" w:rsidRDefault="006F7F38" w:rsidP="006F7F38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6F7F38">
        <w:rPr>
          <w:rFonts w:ascii="Arial" w:hAnsi="Arial" w:cs="Arial"/>
          <w:sz w:val="20"/>
          <w:szCs w:val="20"/>
        </w:rPr>
        <w:t>p&lt;0.05 is considered statistically significant.</w:t>
      </w:r>
    </w:p>
    <w:p w14:paraId="04579F71" w14:textId="77777777" w:rsidR="009D2700" w:rsidRDefault="009D2700" w:rsidP="00B36AEC">
      <w:pPr>
        <w:spacing w:after="120" w:line="276" w:lineRule="auto"/>
        <w:rPr>
          <w:rFonts w:ascii="Arial" w:hAnsi="Arial" w:cs="Arial"/>
          <w:sz w:val="20"/>
          <w:szCs w:val="20"/>
        </w:rPr>
      </w:pPr>
    </w:p>
    <w:p w14:paraId="61EB2735" w14:textId="05229D1F" w:rsidR="00BE0FAD" w:rsidRPr="00696DBA" w:rsidRDefault="00BE0FAD" w:rsidP="00696DBA">
      <w:pPr>
        <w:rPr>
          <w:rFonts w:ascii="Arial" w:hAnsi="Arial" w:cs="Arial"/>
          <w:b/>
          <w:sz w:val="20"/>
          <w:szCs w:val="20"/>
        </w:rPr>
      </w:pPr>
    </w:p>
    <w:sectPr w:rsidR="00BE0FAD" w:rsidRPr="00696DBA" w:rsidSect="00416AF4">
      <w:pgSz w:w="16840" w:h="11900" w:orient="landscape"/>
      <w:pgMar w:top="720" w:right="1225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vxxpfl9asxsespp1xv9txrp5wp902w2vs&quot;&gt;Bariatric SD&lt;record-ids&gt;&lt;item&gt;58&lt;/item&gt;&lt;item&gt;94&lt;/item&gt;&lt;/record-ids&gt;&lt;/item&gt;&lt;/Libraries&gt;"/>
  </w:docVars>
  <w:rsids>
    <w:rsidRoot w:val="00B37DC3"/>
    <w:rsid w:val="00104B2F"/>
    <w:rsid w:val="00140F4F"/>
    <w:rsid w:val="001647CD"/>
    <w:rsid w:val="0017426F"/>
    <w:rsid w:val="001A521C"/>
    <w:rsid w:val="001B0DDA"/>
    <w:rsid w:val="001D4A07"/>
    <w:rsid w:val="00203038"/>
    <w:rsid w:val="00205024"/>
    <w:rsid w:val="0033061A"/>
    <w:rsid w:val="00333503"/>
    <w:rsid w:val="00351369"/>
    <w:rsid w:val="003F3575"/>
    <w:rsid w:val="004017B4"/>
    <w:rsid w:val="00416AF4"/>
    <w:rsid w:val="00422CFC"/>
    <w:rsid w:val="0043438C"/>
    <w:rsid w:val="00487760"/>
    <w:rsid w:val="005372A2"/>
    <w:rsid w:val="00540090"/>
    <w:rsid w:val="005459DC"/>
    <w:rsid w:val="0056253D"/>
    <w:rsid w:val="00572D64"/>
    <w:rsid w:val="005E60AB"/>
    <w:rsid w:val="00655B5E"/>
    <w:rsid w:val="00696DBA"/>
    <w:rsid w:val="00697F6D"/>
    <w:rsid w:val="006F7F38"/>
    <w:rsid w:val="00720BFA"/>
    <w:rsid w:val="00733D56"/>
    <w:rsid w:val="00742E33"/>
    <w:rsid w:val="007B3FD2"/>
    <w:rsid w:val="007D2F59"/>
    <w:rsid w:val="007E0DE2"/>
    <w:rsid w:val="00807542"/>
    <w:rsid w:val="0087662A"/>
    <w:rsid w:val="00896079"/>
    <w:rsid w:val="00912298"/>
    <w:rsid w:val="009152E5"/>
    <w:rsid w:val="0094795F"/>
    <w:rsid w:val="009A7CE4"/>
    <w:rsid w:val="009B7A2E"/>
    <w:rsid w:val="009D2700"/>
    <w:rsid w:val="00A212E6"/>
    <w:rsid w:val="00A74CA3"/>
    <w:rsid w:val="00A9219F"/>
    <w:rsid w:val="00A97069"/>
    <w:rsid w:val="00AF7664"/>
    <w:rsid w:val="00B0135D"/>
    <w:rsid w:val="00B24049"/>
    <w:rsid w:val="00B36AEC"/>
    <w:rsid w:val="00B37DC3"/>
    <w:rsid w:val="00B60F53"/>
    <w:rsid w:val="00B758F8"/>
    <w:rsid w:val="00BE0FAD"/>
    <w:rsid w:val="00BE5A0D"/>
    <w:rsid w:val="00BF79CD"/>
    <w:rsid w:val="00C04C2B"/>
    <w:rsid w:val="00C6212E"/>
    <w:rsid w:val="00C642B6"/>
    <w:rsid w:val="00C72300"/>
    <w:rsid w:val="00CB3AFB"/>
    <w:rsid w:val="00CF3BCC"/>
    <w:rsid w:val="00CF3ED5"/>
    <w:rsid w:val="00D549A3"/>
    <w:rsid w:val="00D568E3"/>
    <w:rsid w:val="00D73ACD"/>
    <w:rsid w:val="00E4151F"/>
    <w:rsid w:val="00EC5740"/>
    <w:rsid w:val="00EE4966"/>
    <w:rsid w:val="00F41387"/>
    <w:rsid w:val="00FB316B"/>
    <w:rsid w:val="00FC4020"/>
    <w:rsid w:val="00FD150A"/>
    <w:rsid w:val="00FF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A63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B37DC3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E415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uiPriority w:val="99"/>
    <w:semiHidden/>
    <w:rsid w:val="00E4151F"/>
    <w:rPr>
      <w:rFonts w:cs="Times New Roman"/>
      <w:sz w:val="16"/>
      <w:szCs w:val="16"/>
    </w:rPr>
  </w:style>
  <w:style w:type="table" w:styleId="TableGrid">
    <w:name w:val="Table Grid"/>
    <w:basedOn w:val="TableNormal"/>
    <w:uiPriority w:val="39"/>
    <w:rsid w:val="00912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22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9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27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7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270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270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ong Ho</dc:creator>
  <cp:keywords/>
  <dc:description/>
  <cp:lastModifiedBy>Jan Hoong Ho</cp:lastModifiedBy>
  <cp:revision>4</cp:revision>
  <dcterms:created xsi:type="dcterms:W3CDTF">2019-08-30T12:08:00Z</dcterms:created>
  <dcterms:modified xsi:type="dcterms:W3CDTF">2019-08-31T09:33:00Z</dcterms:modified>
</cp:coreProperties>
</file>